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701A3" w14:textId="6A406D0F" w:rsidR="00794895" w:rsidRPr="000A300C" w:rsidRDefault="005616BE">
      <w:pPr>
        <w:rPr>
          <w:szCs w:val="21"/>
        </w:rPr>
      </w:pPr>
      <w:r w:rsidRPr="005616BE">
        <w:rPr>
          <w:rFonts w:ascii="Times New Roman" w:hAnsi="Times New Roman" w:cs="Times New Roman" w:hint="eastAsia"/>
          <w:szCs w:val="21"/>
        </w:rPr>
        <w:t>Supplemental Table 1</w:t>
      </w:r>
      <w:r w:rsidRPr="005616BE">
        <w:rPr>
          <w:rFonts w:ascii="Times New Roman" w:hAnsi="Times New Roman" w:cs="Times New Roman" w:hint="eastAsia"/>
          <w:szCs w:val="21"/>
        </w:rPr>
        <w:t xml:space="preserve">. </w:t>
      </w:r>
      <w:r w:rsidR="000A300C" w:rsidRPr="005616BE">
        <w:rPr>
          <w:rFonts w:ascii="Times New Roman" w:hAnsi="Times New Roman" w:cs="Times New Roman" w:hint="eastAsia"/>
          <w:szCs w:val="21"/>
        </w:rPr>
        <w:t>S</w:t>
      </w:r>
      <w:r w:rsidR="000A300C" w:rsidRPr="000A300C">
        <w:rPr>
          <w:rFonts w:ascii="Times New Roman" w:hAnsi="Times New Roman" w:cs="Times New Roman"/>
          <w:szCs w:val="21"/>
        </w:rPr>
        <w:t>ensitivity analysis by baseline characteristics between the followed and lost-to-follow-up groups</w:t>
      </w:r>
    </w:p>
    <w:tbl>
      <w:tblPr>
        <w:tblW w:w="82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1473"/>
        <w:gridCol w:w="1701"/>
        <w:gridCol w:w="1559"/>
      </w:tblGrid>
      <w:tr w:rsidR="000A300C" w:rsidRPr="009F0535" w14:paraId="4073F336" w14:textId="77777777" w:rsidTr="0027761F">
        <w:trPr>
          <w:trHeight w:val="666"/>
          <w:jc w:val="center"/>
        </w:trPr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6B63" w14:textId="77777777" w:rsidR="000A300C" w:rsidRPr="009F0535" w:rsidRDefault="000A300C" w:rsidP="00277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93D4" w14:textId="722BD1C7" w:rsidR="000A300C" w:rsidRPr="009F0535" w:rsidRDefault="000A300C" w:rsidP="0027761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llowing-up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3DDD8" w14:textId="46715DD0" w:rsidR="000A300C" w:rsidRPr="009F0535" w:rsidRDefault="000A300C" w:rsidP="0027761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ss to f</w:t>
            </w:r>
            <w:r>
              <w:rPr>
                <w:rFonts w:ascii="Times New Roman" w:hAnsi="Times New Roman" w:cs="Times New Roman" w:hint="eastAsia"/>
                <w:szCs w:val="21"/>
              </w:rPr>
              <w:t>ollow-up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2794A" w14:textId="4FF43992" w:rsidR="000A300C" w:rsidRPr="009F0535" w:rsidRDefault="000A300C" w:rsidP="0027761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0A300C" w:rsidRPr="009F0535" w14:paraId="30A15FCE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single" w:sz="4" w:space="0" w:color="auto"/>
              <w:bottom w:val="nil"/>
            </w:tcBorders>
            <w:vAlign w:val="center"/>
          </w:tcPr>
          <w:p w14:paraId="3B4624AD" w14:textId="77777777" w:rsidR="000A300C" w:rsidRPr="009F0535" w:rsidRDefault="000A300C" w:rsidP="002776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Total, n (%)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vAlign w:val="center"/>
          </w:tcPr>
          <w:p w14:paraId="0CF9D452" w14:textId="6E107F8D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3 (76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7530E9A" w14:textId="5BDDC934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8 (23.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864085A" w14:textId="5A9BD92B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0A300C" w:rsidRPr="009F0535" w14:paraId="2EAA57AB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39E52619" w14:textId="77777777" w:rsidR="000A300C" w:rsidRPr="009F0535" w:rsidRDefault="000A300C" w:rsidP="002776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Age, years ol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6F352C4" w14:textId="375BA89B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99 (11.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BB0031" w14:textId="4FC9D448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19 (11.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035396" w14:textId="7F79884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</w:tr>
      <w:tr w:rsidR="000A300C" w:rsidRPr="009F0535" w14:paraId="0E64274F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57F1FB1C" w14:textId="77777777" w:rsidR="000A300C" w:rsidRPr="009F0535" w:rsidRDefault="000A300C" w:rsidP="002776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Age group, n 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793B3FA7" w14:textId="0584089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05EBBE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31BE74" w14:textId="18796BAA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0</w:t>
            </w:r>
          </w:p>
        </w:tc>
      </w:tr>
      <w:tr w:rsidR="000A300C" w:rsidRPr="009F0535" w14:paraId="360653AF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3344B9E6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&lt; 45 years ol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6E9C68DF" w14:textId="7A75C069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701552" w14:textId="2FCB3C86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 (3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EEAA41" w14:textId="195E2794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7B248D21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2BC53E3C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45-64 years ol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48F15F95" w14:textId="12637528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3 (50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ECC486" w14:textId="77B1776E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0 (47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3C2A04" w14:textId="281863D2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07F729D0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4447153D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65-79 years ol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76068E83" w14:textId="0C92407F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0 (37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96311F" w14:textId="6F731130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 (36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E76414" w14:textId="4CDE5CFB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54170B31" w14:textId="77777777" w:rsidTr="0027761F">
        <w:trPr>
          <w:trHeight w:val="31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300BBC2C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≥80 years old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4D3EB2E2" w14:textId="61C10E1E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 (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616C34" w14:textId="4CEE84E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 (1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80FA82" w14:textId="05DCD68D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6170628C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131538F6" w14:textId="77777777" w:rsidR="000A300C" w:rsidRPr="009F0535" w:rsidRDefault="000A300C" w:rsidP="000A300C">
            <w:pPr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Admission NIHSS scor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3036E6E5" w14:textId="662ABF7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6 (5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44BB81" w14:textId="36CFB855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0 (5.6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A154F" w14:textId="34B56138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43F3CC43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16F99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Admission BI scor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31926" w14:textId="09A0590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96 (29.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8951A" w14:textId="493D722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55 (27.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CFF88" w14:textId="56828CB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3CDBD45E" w14:textId="77777777" w:rsidTr="00633421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6CD6FC15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0E919F41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972A34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3AB919" w14:textId="6EDEB3B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</w:tc>
      </w:tr>
      <w:tr w:rsidR="000A300C" w:rsidRPr="009F0535" w14:paraId="54D56271" w14:textId="77777777" w:rsidTr="00633421">
        <w:trPr>
          <w:trHeight w:val="31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586EDD4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302C09C5" w14:textId="10FE76EE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8 (29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7F92A6" w14:textId="117A496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 (26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29BA1A" w14:textId="1158D4E6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1AA1AB2A" w14:textId="77777777" w:rsidTr="00633421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192E7194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5C7FD27" w14:textId="0296BB05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8 (7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479877" w14:textId="1AF69C1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 (73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B0B1CC" w14:textId="35870753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27908B30" w14:textId="77777777" w:rsidTr="00633421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47302BBF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Hyperlipidemia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053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1E0B0ECA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430B0A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0B4631" w14:textId="4552CB99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0</w:t>
            </w:r>
          </w:p>
        </w:tc>
      </w:tr>
      <w:tr w:rsidR="000A300C" w:rsidRPr="009F0535" w14:paraId="23E6D660" w14:textId="77777777" w:rsidTr="00633421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6F386B8E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62830C7D" w14:textId="0640BE7B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8 (7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82F272" w14:textId="038D394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4 (6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9BF3DB" w14:textId="35A3130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161B866E" w14:textId="77777777" w:rsidTr="00633421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69BAF51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445979DA" w14:textId="0DB5CE04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 (2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A47BC2" w14:textId="32BF08C5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4 (3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2C99F8" w14:textId="69603B71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7990A9AC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00798" w14:textId="77777777" w:rsidR="000A300C" w:rsidRPr="009F0535" w:rsidRDefault="000A300C" w:rsidP="000A300C">
            <w:pPr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Atrial fibrillation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053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04994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39A3E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11071" w14:textId="1DE04D9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4</w:t>
            </w:r>
          </w:p>
        </w:tc>
      </w:tr>
      <w:tr w:rsidR="000A300C" w:rsidRPr="009F0535" w14:paraId="478C1B88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A178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5938D" w14:textId="2410FD0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7 (9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A4537" w14:textId="4AD28CD6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5 (90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E2347" w14:textId="68CCCAF9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3B1A1953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907D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EE8B3" w14:textId="2DCCB360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 (8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1DED6" w14:textId="3EFE153D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 (9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EA057" w14:textId="6E7013E8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7B5F981D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A5852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0535">
              <w:rPr>
                <w:rFonts w:ascii="Times New Roman" w:hAnsi="Times New Roman" w:cs="Times New Roman"/>
                <w:szCs w:val="21"/>
              </w:rPr>
              <w:t>Hyperhomocysteinemia</w:t>
            </w:r>
            <w:proofErr w:type="spellEnd"/>
            <w:r w:rsidRPr="009F0535">
              <w:rPr>
                <w:rFonts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053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B3376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1D81C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C8463" w14:textId="17C814E8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9</w:t>
            </w:r>
          </w:p>
        </w:tc>
      </w:tr>
      <w:tr w:rsidR="000A300C" w:rsidRPr="009F0535" w14:paraId="5D7DBDB7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B7BAF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4B8D2" w14:textId="59AA8DF9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0 (87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33EBC" w14:textId="1EA95B4D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1 (84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A8218" w14:textId="7E95C8A3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111992F8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3FE02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4551D" w14:textId="3247252A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3 (1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210D4" w14:textId="755C37D0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 (15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C5FF2" w14:textId="0FDFAA1C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3ED16CE5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1D27F595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Smoking history, n 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1052587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7D820F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F3675F" w14:textId="162B1D4E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9</w:t>
            </w:r>
          </w:p>
        </w:tc>
      </w:tr>
      <w:tr w:rsidR="000A300C" w:rsidRPr="009F0535" w14:paraId="73DFEC29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034B6EAD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7FE1A262" w14:textId="6C7B1FAC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2 (57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1F8B02" w14:textId="123F89EE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 (53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248A70" w14:textId="685F39E5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5F7D0596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7073DC4C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7D7561C" w14:textId="497F6D5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1 (42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0F2573" w14:textId="3C48F93B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 (46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1C65DF" w14:textId="75AC7A8C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60A68A2D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5A4C22B5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Drinking history, n 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35DC6414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F82370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746729" w14:textId="6D5FA79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3</w:t>
            </w:r>
          </w:p>
        </w:tc>
      </w:tr>
      <w:tr w:rsidR="000A300C" w:rsidRPr="009F0535" w14:paraId="785DE652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700FCAF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8EA7824" w14:textId="167D26C5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5 (76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0FD438" w14:textId="1AA3B75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1 (77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4D4BB2" w14:textId="0E6F7649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06DB0288" w14:textId="77777777" w:rsidTr="0027761F">
        <w:trPr>
          <w:trHeight w:val="306"/>
          <w:jc w:val="center"/>
        </w:trPr>
        <w:tc>
          <w:tcPr>
            <w:tcW w:w="3546" w:type="dxa"/>
            <w:tcBorders>
              <w:top w:val="nil"/>
              <w:bottom w:val="nil"/>
            </w:tcBorders>
            <w:vAlign w:val="center"/>
          </w:tcPr>
          <w:p w14:paraId="4559BEE4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1EFD0846" w14:textId="217998EB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 (23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3317EE" w14:textId="052B6D6F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 (2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29EFA1" w14:textId="3942A36B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1A0F0296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1AFCC572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Sedentary lifestyle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053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6E2F5611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05B819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745C8A" w14:textId="0F490480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5</w:t>
            </w:r>
          </w:p>
        </w:tc>
      </w:tr>
      <w:tr w:rsidR="000A300C" w:rsidRPr="009F0535" w14:paraId="2A81A548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2EFE9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391A990F" w14:textId="18479827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5 (9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6E9F01" w14:textId="698CE52D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8 (90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D6B8F0" w14:textId="728FC95B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754F833C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E89AE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4E4BFD7" w14:textId="66AC1E6A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8 (7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A05698" w14:textId="3F08E796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 (9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270DF8" w14:textId="540FA87C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56064B50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</w:tcPr>
          <w:p w14:paraId="066A9215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Cerebral artery stenosis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053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4172E61A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F24F4E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D957B3" w14:textId="48AB9DE9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</w:tr>
      <w:tr w:rsidR="000A300C" w:rsidRPr="009F0535" w14:paraId="57378B39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41B5F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491AE726" w14:textId="1EEBEEC1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9 (7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227C44" w14:textId="0BF6205A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 (74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05FFEA" w14:textId="28B44903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04787D2D" w14:textId="77777777" w:rsidTr="0027761F">
        <w:trPr>
          <w:trHeight w:val="88"/>
          <w:jc w:val="center"/>
        </w:trPr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4F409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5272A714" w14:textId="2DB8A9E2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4 (21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8091BF" w14:textId="7C43D6C3" w:rsidR="000A300C" w:rsidRPr="009F0535" w:rsidRDefault="000A300C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 (25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63F9F1" w14:textId="131C5919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0B6DED06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470C8BFD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0535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9F0535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473" w:type="dxa"/>
            <w:vAlign w:val="center"/>
          </w:tcPr>
          <w:p w14:paraId="47634A04" w14:textId="39C9E3DF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8 (0.53)</w:t>
            </w:r>
          </w:p>
        </w:tc>
        <w:tc>
          <w:tcPr>
            <w:tcW w:w="1701" w:type="dxa"/>
            <w:vAlign w:val="center"/>
          </w:tcPr>
          <w:p w14:paraId="471B64E1" w14:textId="1B233616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61 (0.48)</w:t>
            </w:r>
          </w:p>
        </w:tc>
        <w:tc>
          <w:tcPr>
            <w:tcW w:w="1559" w:type="dxa"/>
            <w:vAlign w:val="center"/>
          </w:tcPr>
          <w:p w14:paraId="00F9D506" w14:textId="53830600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8</w:t>
            </w:r>
          </w:p>
        </w:tc>
      </w:tr>
      <w:tr w:rsidR="000A300C" w:rsidRPr="009F0535" w14:paraId="7DFD78C0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132AA83F" w14:textId="77777777" w:rsidR="000A300C" w:rsidRPr="009F0535" w:rsidRDefault="000A300C" w:rsidP="000A30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0535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9F0535">
              <w:rPr>
                <w:rFonts w:ascii="Times New Roman" w:hAnsi="Times New Roman" w:cs="Times New Roman"/>
                <w:szCs w:val="21"/>
              </w:rPr>
              <w:t xml:space="preserve"> index quartile</w:t>
            </w:r>
          </w:p>
        </w:tc>
        <w:tc>
          <w:tcPr>
            <w:tcW w:w="1473" w:type="dxa"/>
            <w:vAlign w:val="center"/>
          </w:tcPr>
          <w:p w14:paraId="6685262E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D169821" w14:textId="77777777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6D6EAE1" w14:textId="0D3F67FA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9</w:t>
            </w:r>
          </w:p>
        </w:tc>
      </w:tr>
      <w:tr w:rsidR="000A300C" w:rsidRPr="009F0535" w14:paraId="5F1FDCFA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000E54BE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473" w:type="dxa"/>
            <w:vAlign w:val="center"/>
          </w:tcPr>
          <w:p w14:paraId="40D59B38" w14:textId="2BC1911C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3 (38.0)</w:t>
            </w:r>
          </w:p>
        </w:tc>
        <w:tc>
          <w:tcPr>
            <w:tcW w:w="1701" w:type="dxa"/>
            <w:vAlign w:val="center"/>
          </w:tcPr>
          <w:p w14:paraId="5DB094E6" w14:textId="7B7E50C8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 (34.7)</w:t>
            </w:r>
          </w:p>
        </w:tc>
        <w:tc>
          <w:tcPr>
            <w:tcW w:w="1559" w:type="dxa"/>
            <w:vAlign w:val="center"/>
          </w:tcPr>
          <w:p w14:paraId="5A4D3610" w14:textId="486D2BF3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578C729A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646D4280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473" w:type="dxa"/>
            <w:vAlign w:val="center"/>
          </w:tcPr>
          <w:p w14:paraId="4E9D26FA" w14:textId="0D18903A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6 (29.7)</w:t>
            </w:r>
          </w:p>
        </w:tc>
        <w:tc>
          <w:tcPr>
            <w:tcW w:w="1701" w:type="dxa"/>
            <w:vAlign w:val="center"/>
          </w:tcPr>
          <w:p w14:paraId="7DED3609" w14:textId="05E84160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 (34.0)</w:t>
            </w:r>
          </w:p>
        </w:tc>
        <w:tc>
          <w:tcPr>
            <w:tcW w:w="1559" w:type="dxa"/>
            <w:vAlign w:val="center"/>
          </w:tcPr>
          <w:p w14:paraId="103EE2B8" w14:textId="23C2CFE6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4C411E17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42155BE8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473" w:type="dxa"/>
            <w:vAlign w:val="center"/>
          </w:tcPr>
          <w:p w14:paraId="4873A494" w14:textId="0424ADEC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4 (23.1)</w:t>
            </w:r>
          </w:p>
        </w:tc>
        <w:tc>
          <w:tcPr>
            <w:tcW w:w="1701" w:type="dxa"/>
            <w:vAlign w:val="center"/>
          </w:tcPr>
          <w:p w14:paraId="177D9EAE" w14:textId="11B377E4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 (21.2)</w:t>
            </w:r>
          </w:p>
        </w:tc>
        <w:tc>
          <w:tcPr>
            <w:tcW w:w="1559" w:type="dxa"/>
            <w:vAlign w:val="center"/>
          </w:tcPr>
          <w:p w14:paraId="493D35AE" w14:textId="3492E878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00C" w:rsidRPr="009F0535" w14:paraId="304577F8" w14:textId="77777777" w:rsidTr="0027761F">
        <w:trPr>
          <w:trHeight w:val="306"/>
          <w:jc w:val="center"/>
        </w:trPr>
        <w:tc>
          <w:tcPr>
            <w:tcW w:w="3546" w:type="dxa"/>
            <w:shd w:val="clear" w:color="auto" w:fill="auto"/>
          </w:tcPr>
          <w:p w14:paraId="792C35F0" w14:textId="77777777" w:rsidR="000A300C" w:rsidRPr="009F0535" w:rsidRDefault="000A300C" w:rsidP="000A30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535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473" w:type="dxa"/>
            <w:vAlign w:val="center"/>
          </w:tcPr>
          <w:p w14:paraId="301E335F" w14:textId="4246A72B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 (9.3)</w:t>
            </w:r>
          </w:p>
        </w:tc>
        <w:tc>
          <w:tcPr>
            <w:tcW w:w="1701" w:type="dxa"/>
            <w:vAlign w:val="center"/>
          </w:tcPr>
          <w:p w14:paraId="11A58EAB" w14:textId="7437C349" w:rsidR="000A300C" w:rsidRPr="009F0535" w:rsidRDefault="004E4A42" w:rsidP="000A300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 (10.0)</w:t>
            </w:r>
          </w:p>
        </w:tc>
        <w:tc>
          <w:tcPr>
            <w:tcW w:w="1559" w:type="dxa"/>
            <w:vAlign w:val="center"/>
          </w:tcPr>
          <w:p w14:paraId="175EF0B8" w14:textId="06D87B78" w:rsidR="000A300C" w:rsidRPr="009F0535" w:rsidRDefault="000A300C" w:rsidP="000A30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D3AE97A" w14:textId="77777777" w:rsidR="000A300C" w:rsidRDefault="000A300C">
      <w:pPr>
        <w:rPr>
          <w:rFonts w:hint="eastAsia"/>
        </w:rPr>
      </w:pPr>
    </w:p>
    <w:sectPr w:rsidR="000A3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0C"/>
    <w:rsid w:val="000A300C"/>
    <w:rsid w:val="001D03D3"/>
    <w:rsid w:val="00416231"/>
    <w:rsid w:val="004E4A42"/>
    <w:rsid w:val="005616BE"/>
    <w:rsid w:val="00766792"/>
    <w:rsid w:val="00794895"/>
    <w:rsid w:val="00AA3B03"/>
    <w:rsid w:val="00F6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7314"/>
  <w15:chartTrackingRefBased/>
  <w15:docId w15:val="{DFDF1F96-ADBC-4B7A-8830-05C5F64D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00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0A30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0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0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0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0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0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0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0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0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0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0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0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0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0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30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0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0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0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0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3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0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30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0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30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0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30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0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30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30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</dc:creator>
  <cp:keywords/>
  <dc:description/>
  <cp:lastModifiedBy>Jill</cp:lastModifiedBy>
  <cp:revision>3</cp:revision>
  <dcterms:created xsi:type="dcterms:W3CDTF">2025-03-02T06:00:00Z</dcterms:created>
  <dcterms:modified xsi:type="dcterms:W3CDTF">2025-03-02T06:05:00Z</dcterms:modified>
</cp:coreProperties>
</file>